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9B7C6" w14:textId="412F4E4E" w:rsidR="00366EB1" w:rsidRDefault="00366EB1" w:rsidP="00366EB1">
      <w:pPr>
        <w:jc w:val="both"/>
      </w:pPr>
      <w:r>
        <w:rPr>
          <w:b/>
          <w:bCs/>
        </w:rPr>
        <w:t>S1</w:t>
      </w:r>
      <w:r w:rsidR="005255AE">
        <w:rPr>
          <w:b/>
          <w:bCs/>
        </w:rPr>
        <w:t xml:space="preserve"> Table</w:t>
      </w:r>
      <w:r>
        <w:rPr>
          <w:b/>
          <w:bCs/>
        </w:rPr>
        <w:t xml:space="preserve">. </w:t>
      </w:r>
      <w:r>
        <w:t>Columbia WWTP influent samples used in this study and sequencing depth and coverage per barcode. WW=wastewater.</w:t>
      </w:r>
      <w:r>
        <w:t xml:space="preserve"> Samples with less than 50% coverage </w:t>
      </w:r>
      <w:r w:rsidR="00DB394E">
        <w:t xml:space="preserve">that </w:t>
      </w:r>
      <w:r>
        <w:t>are highlighted in gray</w:t>
      </w:r>
      <w:r w:rsidR="007B5234">
        <w:t xml:space="preserve"> were not included in the heatmap or co-occurrence analysis</w:t>
      </w:r>
      <w:r>
        <w:t>.</w:t>
      </w:r>
    </w:p>
    <w:tbl>
      <w:tblPr>
        <w:tblW w:w="8430" w:type="dxa"/>
        <w:tblLook w:val="04A0" w:firstRow="1" w:lastRow="0" w:firstColumn="1" w:lastColumn="0" w:noHBand="0" w:noVBand="1"/>
      </w:tblPr>
      <w:tblGrid>
        <w:gridCol w:w="1800"/>
        <w:gridCol w:w="2430"/>
        <w:gridCol w:w="2160"/>
        <w:gridCol w:w="2040"/>
      </w:tblGrid>
      <w:tr w:rsidR="00366EB1" w:rsidRPr="003F069C" w14:paraId="33F9DE61" w14:textId="77777777" w:rsidTr="00FB5D50">
        <w:trPr>
          <w:trHeight w:val="28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C7F2E" w14:textId="77777777" w:rsidR="00366EB1" w:rsidRPr="00606DF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nfluent Sampl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80630" w14:textId="77777777" w:rsidR="00366EB1" w:rsidRPr="00606DF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ARS-CoV-2 copies x 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L WW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250A9" w14:textId="77777777" w:rsidR="00366EB1" w:rsidRPr="00606DF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verage Depth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D0231" w14:textId="77777777" w:rsidR="00366EB1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verage [%]</w:t>
            </w:r>
          </w:p>
        </w:tc>
      </w:tr>
      <w:tr w:rsidR="00366EB1" w:rsidRPr="003F069C" w14:paraId="3D00BC57" w14:textId="77777777" w:rsidTr="00FB5D50">
        <w:trPr>
          <w:trHeight w:val="285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06A5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hAnsi="Calibri" w:cs="Calibri"/>
                <w:color w:val="000000"/>
                <w:highlight w:val="lightGray"/>
              </w:rPr>
              <w:t>7/19/2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CAA23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hAnsi="Calibri" w:cs="Calibri"/>
                <w:color w:val="000000"/>
                <w:highlight w:val="lightGray"/>
              </w:rPr>
              <w:t>2.1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80021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33.5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9DA83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34.0</w:t>
            </w:r>
          </w:p>
        </w:tc>
      </w:tr>
      <w:tr w:rsidR="00366EB1" w:rsidRPr="003F069C" w14:paraId="6C9E2E17" w14:textId="77777777" w:rsidTr="00FB5D50">
        <w:trPr>
          <w:trHeight w:val="285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2CE5" w14:textId="77777777" w:rsidR="00366EB1" w:rsidRPr="003F069C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AF9">
              <w:rPr>
                <w:rFonts w:ascii="Calibri" w:hAnsi="Calibri" w:cs="Calibri"/>
                <w:color w:val="000000"/>
              </w:rPr>
              <w:t>7/22/20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53E7B" w14:textId="77777777" w:rsidR="00366EB1" w:rsidRPr="00D27515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7515">
              <w:rPr>
                <w:rFonts w:ascii="Calibri" w:hAnsi="Calibri" w:cs="Calibri"/>
                <w:color w:val="000000"/>
              </w:rPr>
              <w:t>6.25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38AAE71A" w14:textId="77777777" w:rsidR="00366EB1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9203" w14:textId="77777777" w:rsidR="00366EB1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.0</w:t>
            </w:r>
          </w:p>
        </w:tc>
      </w:tr>
      <w:tr w:rsidR="00366EB1" w:rsidRPr="003F069C" w14:paraId="1925179C" w14:textId="77777777" w:rsidTr="00FB5D50">
        <w:trPr>
          <w:trHeight w:val="285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B209E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hAnsi="Calibri" w:cs="Calibri"/>
                <w:color w:val="000000"/>
                <w:highlight w:val="lightGray"/>
              </w:rPr>
              <w:t>8/2/20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F1568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hAnsi="Calibri" w:cs="Calibri"/>
                <w:color w:val="000000"/>
                <w:highlight w:val="lightGray"/>
              </w:rPr>
              <w:t>0.7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71E4FF9C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47.3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EF2CA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32.1</w:t>
            </w:r>
          </w:p>
        </w:tc>
      </w:tr>
      <w:tr w:rsidR="00366EB1" w:rsidRPr="003F069C" w14:paraId="687C602D" w14:textId="77777777" w:rsidTr="00FB5D50">
        <w:trPr>
          <w:trHeight w:val="285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88A0" w14:textId="77777777" w:rsidR="00366EB1" w:rsidRPr="003F069C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AF9">
              <w:rPr>
                <w:rFonts w:ascii="Calibri" w:hAnsi="Calibri" w:cs="Calibri"/>
                <w:color w:val="000000"/>
              </w:rPr>
              <w:t>8/5/20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2A82" w14:textId="77777777" w:rsidR="00366EB1" w:rsidRPr="00D27515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7515"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70988288" w14:textId="77777777" w:rsidR="00366EB1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9C49" w14:textId="77777777" w:rsidR="00366EB1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.5</w:t>
            </w:r>
          </w:p>
        </w:tc>
      </w:tr>
      <w:tr w:rsidR="00366EB1" w:rsidRPr="003F069C" w14:paraId="17CBBBDF" w14:textId="77777777" w:rsidTr="00FB5D50">
        <w:trPr>
          <w:trHeight w:val="285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29F61" w14:textId="77777777" w:rsidR="00366EB1" w:rsidRPr="003F069C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AF9">
              <w:rPr>
                <w:rFonts w:ascii="Calibri" w:hAnsi="Calibri" w:cs="Calibri"/>
                <w:color w:val="000000"/>
              </w:rPr>
              <w:t>8/9/20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8F778" w14:textId="77777777" w:rsidR="00366EB1" w:rsidRPr="00D27515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D27515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2AAAAF61" w14:textId="77777777" w:rsidR="00366EB1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6EE95" w14:textId="77777777" w:rsidR="00366EB1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.5</w:t>
            </w:r>
          </w:p>
        </w:tc>
      </w:tr>
      <w:tr w:rsidR="00366EB1" w:rsidRPr="003F069C" w14:paraId="7D1BA324" w14:textId="77777777" w:rsidTr="00FB5D50">
        <w:trPr>
          <w:trHeight w:val="285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329A8" w14:textId="77777777" w:rsidR="00366EB1" w:rsidRPr="003F069C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AF9">
              <w:rPr>
                <w:rFonts w:ascii="Calibri" w:hAnsi="Calibri" w:cs="Calibri"/>
                <w:color w:val="000000"/>
              </w:rPr>
              <w:t>8/12/20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21574" w14:textId="77777777" w:rsidR="00366EB1" w:rsidRPr="00D27515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7515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234DF40F" w14:textId="77777777" w:rsidR="00366EB1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8B31A" w14:textId="77777777" w:rsidR="00366EB1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3.2</w:t>
            </w:r>
          </w:p>
        </w:tc>
      </w:tr>
      <w:tr w:rsidR="00366EB1" w:rsidRPr="003F069C" w14:paraId="402A1EE5" w14:textId="77777777" w:rsidTr="00FB5D50">
        <w:trPr>
          <w:trHeight w:val="285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8CD9" w14:textId="77777777" w:rsidR="00366EB1" w:rsidRPr="003F069C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69C">
              <w:rPr>
                <w:rFonts w:ascii="Calibri" w:eastAsia="Times New Roman" w:hAnsi="Calibri" w:cs="Calibri"/>
                <w:color w:val="000000"/>
              </w:rPr>
              <w:t>9/2/2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2E15" w14:textId="77777777" w:rsidR="00366EB1" w:rsidRPr="003F069C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ABFE2" w14:textId="77777777" w:rsidR="00366EB1" w:rsidRPr="003F069C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159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01C4A" w14:textId="77777777" w:rsidR="00366EB1" w:rsidRPr="00316227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.6</w:t>
            </w:r>
          </w:p>
        </w:tc>
      </w:tr>
      <w:tr w:rsidR="00366EB1" w:rsidRPr="003F069C" w14:paraId="63C3FC8F" w14:textId="77777777" w:rsidTr="00FB5D50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1321" w14:textId="77777777" w:rsidR="00366EB1" w:rsidRPr="003F069C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69C">
              <w:rPr>
                <w:rFonts w:ascii="Calibri" w:eastAsia="Times New Roman" w:hAnsi="Calibri" w:cs="Calibri"/>
                <w:color w:val="000000"/>
              </w:rPr>
              <w:t>9/6/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ADF5" w14:textId="77777777" w:rsidR="00366EB1" w:rsidRPr="003F069C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6918" w14:textId="77777777" w:rsidR="00366EB1" w:rsidRPr="003F069C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C9670" w14:textId="77777777" w:rsidR="00366EB1" w:rsidRPr="00316227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.8</w:t>
            </w:r>
          </w:p>
        </w:tc>
      </w:tr>
      <w:tr w:rsidR="00366EB1" w:rsidRPr="003F069C" w14:paraId="4C5853B7" w14:textId="77777777" w:rsidTr="00FB5D50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EACA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9/13/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44BE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2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DC26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1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A7AC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41.3</w:t>
            </w:r>
          </w:p>
        </w:tc>
      </w:tr>
      <w:tr w:rsidR="00366EB1" w:rsidRPr="003F069C" w14:paraId="42D85442" w14:textId="77777777" w:rsidTr="00FB5D50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7256" w14:textId="77777777" w:rsidR="00366EB1" w:rsidRPr="003F069C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69C">
              <w:rPr>
                <w:rFonts w:ascii="Calibri" w:eastAsia="Times New Roman" w:hAnsi="Calibri" w:cs="Calibri"/>
                <w:color w:val="000000"/>
              </w:rPr>
              <w:t>9/16/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4BCD" w14:textId="77777777" w:rsidR="00366EB1" w:rsidRPr="003F069C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A302" w14:textId="77777777" w:rsidR="00366EB1" w:rsidRPr="003F069C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4BA9" w14:textId="77777777" w:rsidR="00366EB1" w:rsidRPr="00316227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.8</w:t>
            </w:r>
          </w:p>
        </w:tc>
      </w:tr>
      <w:tr w:rsidR="00366EB1" w:rsidRPr="003F069C" w14:paraId="7E507DA8" w14:textId="77777777" w:rsidTr="00FB5D50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34DB" w14:textId="77777777" w:rsidR="00366EB1" w:rsidRPr="003F069C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069C">
              <w:rPr>
                <w:rFonts w:ascii="Calibri" w:eastAsia="Times New Roman" w:hAnsi="Calibri" w:cs="Calibri"/>
                <w:color w:val="000000"/>
              </w:rPr>
              <w:t>9/20/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76F9" w14:textId="77777777" w:rsidR="00366EB1" w:rsidRPr="003F069C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F7E4" w14:textId="77777777" w:rsidR="00366EB1" w:rsidRPr="003F069C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A7FD" w14:textId="77777777" w:rsidR="00366EB1" w:rsidRPr="00316227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4.8</w:t>
            </w:r>
          </w:p>
        </w:tc>
      </w:tr>
      <w:tr w:rsidR="00366EB1" w:rsidRPr="003F069C" w14:paraId="1EBB192D" w14:textId="77777777" w:rsidTr="00FB5D50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93AF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9/23/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91F0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1.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9DA5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42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ADB6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19.9</w:t>
            </w:r>
          </w:p>
        </w:tc>
      </w:tr>
      <w:tr w:rsidR="00366EB1" w:rsidRPr="003F069C" w14:paraId="2692BD98" w14:textId="77777777" w:rsidTr="00FB5D50">
        <w:trPr>
          <w:trHeight w:val="285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A912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9/27/20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FC339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1.9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3A713793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60.4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vAlign w:val="center"/>
          </w:tcPr>
          <w:p w14:paraId="246DE263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20.7</w:t>
            </w:r>
          </w:p>
        </w:tc>
      </w:tr>
      <w:tr w:rsidR="00366EB1" w:rsidRPr="003F069C" w14:paraId="3E5B76F7" w14:textId="77777777" w:rsidTr="00FB5D50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02A96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9/30/2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EA970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2.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70B93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12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3D0BB" w14:textId="77777777" w:rsidR="00366EB1" w:rsidRPr="00DA0629" w:rsidRDefault="00366EB1" w:rsidP="00FB5D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lightGray"/>
              </w:rPr>
            </w:pPr>
            <w:r w:rsidRPr="00DA0629">
              <w:rPr>
                <w:rFonts w:ascii="Calibri" w:eastAsia="Times New Roman" w:hAnsi="Calibri" w:cs="Calibri"/>
                <w:color w:val="000000"/>
                <w:highlight w:val="lightGray"/>
              </w:rPr>
              <w:t>35.2</w:t>
            </w:r>
          </w:p>
        </w:tc>
      </w:tr>
    </w:tbl>
    <w:p w14:paraId="3FC3B6C2" w14:textId="77777777" w:rsidR="000545F2" w:rsidRDefault="00DB394E"/>
    <w:sectPr w:rsidR="00054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EB1"/>
    <w:rsid w:val="00155451"/>
    <w:rsid w:val="00366EB1"/>
    <w:rsid w:val="005255AE"/>
    <w:rsid w:val="007B5234"/>
    <w:rsid w:val="00830BB6"/>
    <w:rsid w:val="00DB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88372"/>
  <w15:chartTrackingRefBased/>
  <w15:docId w15:val="{975C9277-74FF-47B9-A6DA-BCC23D798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Swift</dc:creator>
  <cp:keywords/>
  <dc:description/>
  <cp:lastModifiedBy>Candice Swift</cp:lastModifiedBy>
  <cp:revision>5</cp:revision>
  <dcterms:created xsi:type="dcterms:W3CDTF">2022-02-01T14:32:00Z</dcterms:created>
  <dcterms:modified xsi:type="dcterms:W3CDTF">2022-02-01T15:14:00Z</dcterms:modified>
</cp:coreProperties>
</file>